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 xml:space="preserve">Table S1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eastAsia="宋体"/>
          <w:sz w:val="21"/>
          <w:szCs w:val="21"/>
          <w:lang w:eastAsia="zh-CN"/>
        </w:rPr>
        <w:t>TCGA</w:t>
      </w:r>
    </w:p>
    <w:tbl>
      <w:tblPr>
        <w:tblStyle w:val="5"/>
        <w:tblW w:w="5736" w:type="dxa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992"/>
        <w:gridCol w:w="1628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3</w:t>
            </w:r>
            <w:r>
              <w:rPr>
                <w:rFonts w:hint="eastAsia"/>
                <w:color w:val="FF0000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7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FF0000"/>
                <w:sz w:val="21"/>
                <w:szCs w:val="21"/>
              </w:rPr>
            </w:pPr>
            <w:r>
              <w:rPr>
                <w:rFonts w:hint="eastAsia"/>
                <w:color w:val="FF0000"/>
                <w:sz w:val="21"/>
                <w:szCs w:val="21"/>
                <w:lang w:eastAsia="zh-CN"/>
              </w:rPr>
              <w:t>27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60</w:t>
            </w:r>
            <w:bookmarkStart w:id="0" w:name="_GoBack"/>
            <w:bookmarkEnd w:id="0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6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.3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142C4"/>
    <w:rsid w:val="003E6072"/>
    <w:rsid w:val="004A30D7"/>
    <w:rsid w:val="004C429B"/>
    <w:rsid w:val="005F1A1F"/>
    <w:rsid w:val="00653C7C"/>
    <w:rsid w:val="00856135"/>
    <w:rsid w:val="009E78D3"/>
    <w:rsid w:val="00C97852"/>
    <w:rsid w:val="00CF5333"/>
    <w:rsid w:val="00E922D8"/>
    <w:rsid w:val="0FB87E7B"/>
    <w:rsid w:val="129163DF"/>
    <w:rsid w:val="24FE686B"/>
    <w:rsid w:val="284D77C0"/>
    <w:rsid w:val="2DF63A12"/>
    <w:rsid w:val="341E68C9"/>
    <w:rsid w:val="4241132C"/>
    <w:rsid w:val="4B6C68C5"/>
    <w:rsid w:val="50B763D6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0"/>
    <w:rPr>
      <w:rFonts w:eastAsiaTheme="minorEastAsia"/>
      <w:sz w:val="18"/>
      <w:szCs w:val="18"/>
      <w:lang w:eastAsia="en-US"/>
    </w:rPr>
  </w:style>
  <w:style w:type="character" w:customStyle="1" w:styleId="8">
    <w:name w:val="页脚 字符"/>
    <w:basedOn w:val="6"/>
    <w:link w:val="2"/>
    <w:qFormat/>
    <w:uiPriority w:val="0"/>
    <w:rPr>
      <w:rFonts w:eastAsiaTheme="minorEastAsia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18</Characters>
  <Lines>1</Lines>
  <Paragraphs>1</Paragraphs>
  <TotalTime>38</TotalTime>
  <ScaleCrop>false</ScaleCrop>
  <LinksUpToDate>false</LinksUpToDate>
  <CharactersWithSpaces>255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4:33:00Z</dcterms:created>
  <dc:creator>时间</dc:creator>
  <cp:lastModifiedBy>常海刚～健康无限，美丽之极</cp:lastModifiedBy>
  <dcterms:modified xsi:type="dcterms:W3CDTF">2020-04-28T06:49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